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700"/>
      </w:tblGrid>
      <w:tr>
        <w:trPr>
          <w:trHeight w:val="270" w:hRule="atLeast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bookmarkStart w:id="0" w:name="RANGE!A1%3AB23"/>
            <w:r>
              <w:rPr>
                <w:lang w:val="en-US"/>
              </w:rPr>
              <w:t>Africover class</w:t>
            </w:r>
            <w:bookmarkEnd w:id="0"/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Average population density (people per 100m</w:t>
            </w:r>
            <w:r>
              <w:rPr>
                <w:vertAlign w:val="superscript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rport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tificial water body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e area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959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ltivated aquatic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ltivated herb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78433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ltivated shrub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8733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ltivated tree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81272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dustrial area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ke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ke shore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456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tural aquatic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tural herb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45276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tural shrub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9457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tural tree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55062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arry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ugee camp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ver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ver bank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ral settlement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5582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d beach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w</w:t>
            </w:r>
          </w:p>
        </w:tc>
        <w:tc>
          <w:tcPr>
            <w:tcW w:w="27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17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ban area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448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Average population densities for each adapted Africover class in Kenya, as defined by the Kenyan enumeration area census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10:43:00Z</dcterms:created>
  <dc:creator>Dr Andy Tatem</dc:creator>
  <dc:description/>
  <cp:keywords/>
  <dc:language>en-US</dc:language>
  <cp:lastModifiedBy>Dr Andy Tatem</cp:lastModifiedBy>
  <dcterms:modified xsi:type="dcterms:W3CDTF">2007-11-20T10:43:00Z</dcterms:modified>
  <cp:revision>2</cp:revision>
  <dc:subject/>
  <dc:title> </dc:title>
</cp:coreProperties>
</file>